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75BC2" w:rsidRPr="00675BC2" w14:paraId="29333B6C" w14:textId="77777777" w:rsidTr="00D62810">
        <w:tc>
          <w:tcPr>
            <w:tcW w:w="8522" w:type="dxa"/>
          </w:tcPr>
          <w:p w14:paraId="47126ED8" w14:textId="3E64F7EA" w:rsidR="00675BC2" w:rsidRPr="00675BC2" w:rsidRDefault="00B559ED" w:rsidP="00675BC2">
            <w:pPr>
              <w:spacing w:line="36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noProof/>
                <w:color w:val="000000"/>
                <w:sz w:val="24"/>
                <w:szCs w:val="24"/>
              </w:rPr>
              <w:drawing>
                <wp:inline distT="0" distB="0" distL="0" distR="0" wp14:anchorId="4287A0D4" wp14:editId="633C9726">
                  <wp:extent cx="4572000" cy="4572000"/>
                  <wp:effectExtent l="0" t="0" r="0" b="0"/>
                  <wp:docPr id="157638190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6381909" name="图片 1576381909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5BC2" w:rsidRPr="00675BC2" w14:paraId="72479EC4" w14:textId="77777777" w:rsidTr="00D62810">
        <w:tc>
          <w:tcPr>
            <w:tcW w:w="8522" w:type="dxa"/>
          </w:tcPr>
          <w:p w14:paraId="2D7B67BE" w14:textId="77777777" w:rsidR="00675BC2" w:rsidRPr="00675BC2" w:rsidRDefault="00675BC2" w:rsidP="00675BC2">
            <w:pPr>
              <w:widowControl/>
              <w:spacing w:line="36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bookmarkStart w:id="0" w:name="OLE_LINK7"/>
            <w:r w:rsidRPr="00675BC2">
              <w:rPr>
                <w:rFonts w:hint="eastAsia"/>
                <w:b/>
                <w:bCs/>
                <w:color w:val="000000"/>
                <w:sz w:val="24"/>
                <w:szCs w:val="24"/>
              </w:rPr>
              <w:t xml:space="preserve">Figure S1. </w:t>
            </w:r>
            <w:bookmarkEnd w:id="0"/>
            <w:r w:rsidRPr="00675BC2">
              <w:rPr>
                <w:color w:val="000000"/>
                <w:sz w:val="24"/>
                <w:szCs w:val="24"/>
              </w:rPr>
              <w:t>Standardized Difference Plot.</w:t>
            </w:r>
          </w:p>
        </w:tc>
      </w:tr>
    </w:tbl>
    <w:p w14:paraId="38930CA2" w14:textId="77777777" w:rsidR="00731438" w:rsidRDefault="00731438"/>
    <w:p w14:paraId="4854A623" w14:textId="77777777" w:rsidR="00B559ED" w:rsidRDefault="00B559ED"/>
    <w:p w14:paraId="3F23B303" w14:textId="57975DBE" w:rsidR="00B559ED" w:rsidRDefault="00B559ED" w:rsidP="00B559E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3BD6877" w14:textId="77777777" w:rsidR="00675BC2" w:rsidRPr="00675BC2" w:rsidRDefault="00675BC2" w:rsidP="00675BC2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 w:rsidRPr="00675BC2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bidi="ar"/>
        </w:rPr>
        <w:lastRenderedPageBreak/>
        <w:t xml:space="preserve">Table S1. Comparison of related variables between the HC and CNLBP groups </w:t>
      </w:r>
      <w:r w:rsidRPr="00675BC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after </w:t>
      </w:r>
      <w:r w:rsidRPr="00675BC2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bidi="ar"/>
        </w:rPr>
        <w:t>p</w:t>
      </w:r>
      <w:r w:rsidRPr="00675BC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ropensity </w:t>
      </w:r>
      <w:r w:rsidRPr="00675BC2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bidi="ar"/>
        </w:rPr>
        <w:t>s</w:t>
      </w:r>
      <w:r w:rsidRPr="00675BC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 xml:space="preserve">core </w:t>
      </w:r>
      <w:r w:rsidRPr="00675BC2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lang w:bidi="ar"/>
        </w:rPr>
        <w:t>m</w:t>
      </w:r>
      <w:r w:rsidRPr="00675BC2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atching</w:t>
      </w:r>
    </w:p>
    <w:tbl>
      <w:tblPr>
        <w:tblStyle w:val="11"/>
        <w:tblpPr w:leftFromText="180" w:rightFromText="180" w:vertAnchor="text" w:horzAnchor="margin" w:tblpY="119"/>
        <w:tblOverlap w:val="never"/>
        <w:tblW w:w="7845" w:type="dxa"/>
        <w:tblInd w:w="0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842"/>
        <w:gridCol w:w="1843"/>
        <w:gridCol w:w="1182"/>
      </w:tblGrid>
      <w:tr w:rsidR="00FD0E2F" w:rsidRPr="00675BC2" w14:paraId="754869B9" w14:textId="77777777" w:rsidTr="00FD0E2F">
        <w:tc>
          <w:tcPr>
            <w:tcW w:w="297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FA4B428" w14:textId="77777777" w:rsidR="00FD0E2F" w:rsidRPr="00675BC2" w:rsidRDefault="00FD0E2F" w:rsidP="00FD0E2F">
            <w:pPr>
              <w:spacing w:line="72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>I</w:t>
            </w:r>
            <w:r w:rsidRPr="00675BC2">
              <w:rPr>
                <w:rFonts w:eastAsia="等线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CA0424A" w14:textId="77777777" w:rsidR="00FD0E2F" w:rsidRPr="00675BC2" w:rsidRDefault="00FD0E2F" w:rsidP="00FD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675BC2">
              <w:rPr>
                <w:rFonts w:eastAsia="等线"/>
                <w:color w:val="000000"/>
                <w:sz w:val="24"/>
                <w:szCs w:val="24"/>
              </w:rPr>
              <w:t>HC</w:t>
            </w: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 xml:space="preserve"> group</w:t>
            </w:r>
          </w:p>
          <w:p w14:paraId="0B1BEFF8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675BC2">
              <w:rPr>
                <w:rFonts w:eastAsia="等线"/>
                <w:color w:val="000000"/>
                <w:sz w:val="24"/>
                <w:szCs w:val="24"/>
              </w:rPr>
              <w:t xml:space="preserve">N = </w:t>
            </w: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>22</w:t>
            </w:r>
            <w:r w:rsidRPr="00675BC2">
              <w:rPr>
                <w:rFonts w:eastAsia="等线"/>
                <w:color w:val="000000"/>
                <w:sz w:val="24"/>
                <w:szCs w:val="24"/>
              </w:rPr>
              <w:t xml:space="preserve"> (</w:t>
            </w: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>50</w:t>
            </w:r>
            <w:r w:rsidRPr="00675BC2">
              <w:rPr>
                <w:rFonts w:eastAsia="等线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9D1C3D3" w14:textId="77777777" w:rsidR="00FD0E2F" w:rsidRPr="00675BC2" w:rsidRDefault="00FD0E2F" w:rsidP="00FD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675BC2">
              <w:rPr>
                <w:rFonts w:eastAsia="等线"/>
                <w:color w:val="000000"/>
                <w:sz w:val="24"/>
                <w:szCs w:val="24"/>
              </w:rPr>
              <w:t>CNLBP</w:t>
            </w: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 xml:space="preserve"> group</w:t>
            </w:r>
          </w:p>
          <w:p w14:paraId="0F52617A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675BC2">
              <w:rPr>
                <w:rFonts w:eastAsia="等线"/>
                <w:color w:val="000000"/>
                <w:sz w:val="24"/>
                <w:szCs w:val="24"/>
              </w:rPr>
              <w:t xml:space="preserve">N = </w:t>
            </w: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>22</w:t>
            </w:r>
            <w:r w:rsidRPr="00675BC2">
              <w:rPr>
                <w:rFonts w:eastAsia="等线"/>
                <w:color w:val="000000"/>
                <w:sz w:val="24"/>
                <w:szCs w:val="24"/>
              </w:rPr>
              <w:t xml:space="preserve"> (</w:t>
            </w: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>50</w:t>
            </w:r>
            <w:r w:rsidRPr="00675BC2">
              <w:rPr>
                <w:rFonts w:eastAsia="等线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8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2A4290" w14:textId="77777777" w:rsidR="00FD0E2F" w:rsidRPr="00675BC2" w:rsidRDefault="00FD0E2F" w:rsidP="00FD0E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675BC2">
              <w:rPr>
                <w:rFonts w:eastAsia="等线" w:hint="eastAsia"/>
                <w:i/>
                <w:iCs/>
                <w:color w:val="000000"/>
                <w:sz w:val="24"/>
                <w:szCs w:val="24"/>
              </w:rPr>
              <w:t>p</w:t>
            </w:r>
            <w:r w:rsidRPr="00675BC2">
              <w:rPr>
                <w:rFonts w:eastAsia="等线" w:hint="eastAsia"/>
                <w:color w:val="000000"/>
                <w:sz w:val="24"/>
                <w:szCs w:val="24"/>
              </w:rPr>
              <w:t>-value</w:t>
            </w:r>
          </w:p>
        </w:tc>
      </w:tr>
      <w:tr w:rsidR="00FD0E2F" w:rsidRPr="00675BC2" w14:paraId="4768CEDF" w14:textId="77777777" w:rsidTr="00FD0E2F"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CCF1F" w14:textId="549673B0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PPT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 xml:space="preserve"> (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kg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>)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2CE46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2.62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03091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2.07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0.9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93C3D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0.017</w:t>
            </w:r>
          </w:p>
        </w:tc>
      </w:tr>
      <w:tr w:rsidR="00FD0E2F" w:rsidRPr="00675BC2" w14:paraId="69BCD60B" w14:textId="77777777" w:rsidTr="00FD0E2F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1AD50B45" w14:textId="433D5E2D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MIBES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 xml:space="preserve"> (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N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>)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1E09C4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206.23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4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698AC7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82.64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7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BB0D3DF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 w:hint="eastAsia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&lt;0.001</w:t>
            </w:r>
          </w:p>
        </w:tc>
      </w:tr>
      <w:tr w:rsidR="00FD0E2F" w:rsidRPr="00675BC2" w14:paraId="5692C396" w14:textId="77777777" w:rsidTr="00FD0E2F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0C6C6181" w14:textId="2452AE27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FFD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 xml:space="preserve"> (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cm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>)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,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 xml:space="preserve">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E54EDB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2.84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5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EFBDA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5.64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6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5A64580D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0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18</w:t>
            </w:r>
          </w:p>
        </w:tc>
      </w:tr>
      <w:tr w:rsidR="00FD0E2F" w:rsidRPr="00675BC2" w14:paraId="7E9F784C" w14:textId="77777777" w:rsidTr="00FD0E2F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57663BAA" w14:textId="0756FFEC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MF-CSA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 xml:space="preserve"> (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cm</w:t>
            </w:r>
            <w:r w:rsidRPr="00675BC2">
              <w:rPr>
                <w:rFonts w:eastAsia="等线"/>
                <w:color w:val="000000"/>
                <w:sz w:val="22"/>
                <w:szCs w:val="21"/>
                <w:vertAlign w:val="superscript"/>
              </w:rPr>
              <w:t>2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>)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0BD15D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6.01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6B7FC7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4.43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0.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48444889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 w:hint="eastAsia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&lt;0.001</w:t>
            </w:r>
          </w:p>
        </w:tc>
      </w:tr>
      <w:tr w:rsidR="00FD0E2F" w:rsidRPr="00675BC2" w14:paraId="6E29AC2B" w14:textId="77777777" w:rsidTr="00FD0E2F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6D6F538" w14:textId="629FA5AE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MF thickness change rate</w:t>
            </w:r>
            <w:r w:rsidR="00735A58">
              <w:rPr>
                <w:rFonts w:eastAsia="等线" w:hint="eastAsia"/>
                <w:color w:val="000000"/>
                <w:sz w:val="22"/>
                <w:szCs w:val="21"/>
              </w:rPr>
              <w:t xml:space="preserve"> (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%)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8A37B1" w14:textId="77777777" w:rsidR="00FD0E2F" w:rsidRPr="00675BC2" w:rsidRDefault="00FD0E2F" w:rsidP="00FD0E2F">
            <w:pPr>
              <w:spacing w:line="72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42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.00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874CAE" w14:textId="77777777" w:rsidR="00FD0E2F" w:rsidRPr="00675BC2" w:rsidRDefault="00FD0E2F" w:rsidP="00FD0E2F">
            <w:pPr>
              <w:spacing w:line="72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32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.00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9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132ADB3F" w14:textId="77777777" w:rsidR="00FD0E2F" w:rsidRPr="00675BC2" w:rsidRDefault="00FD0E2F" w:rsidP="00FD0E2F">
            <w:pPr>
              <w:spacing w:line="72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0.002</w:t>
            </w:r>
          </w:p>
        </w:tc>
      </w:tr>
      <w:tr w:rsidR="00FD0E2F" w:rsidRPr="00675BC2" w14:paraId="006BBC3E" w14:textId="77777777" w:rsidTr="00FD0E2F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FBED4DF" w14:textId="77777777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FRR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F9548A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4.5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6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±1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D10B2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1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5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4±0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024D77D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 w:hint="eastAsia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&lt;0.001</w:t>
            </w:r>
          </w:p>
        </w:tc>
      </w:tr>
      <w:tr w:rsidR="00FD0E2F" w:rsidRPr="00675BC2" w14:paraId="2C5F463C" w14:textId="77777777" w:rsidTr="00FD0E2F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4021443B" w14:textId="77777777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PSQI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5DA1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2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88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±1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D8C2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3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.07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.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3A8F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0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658</w:t>
            </w:r>
          </w:p>
        </w:tc>
      </w:tr>
      <w:tr w:rsidR="00FD0E2F" w:rsidRPr="00675BC2" w14:paraId="1BE104A9" w14:textId="77777777" w:rsidTr="00FD0E2F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14:paraId="5E162DCF" w14:textId="77777777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GAD-7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3904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0.6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8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±0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079F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1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75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.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366E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0.005</w:t>
            </w:r>
          </w:p>
        </w:tc>
      </w:tr>
      <w:tr w:rsidR="00FD0E2F" w:rsidRPr="00675BC2" w14:paraId="5D9F4A04" w14:textId="77777777" w:rsidTr="00FD0E2F">
        <w:tc>
          <w:tcPr>
            <w:tcW w:w="297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27C940C" w14:textId="77777777" w:rsidR="00FD0E2F" w:rsidRPr="00675BC2" w:rsidRDefault="00FD0E2F" w:rsidP="00FD0E2F">
            <w:pPr>
              <w:spacing w:line="360" w:lineRule="auto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PHQ-9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 xml:space="preserve">, </w:t>
            </w:r>
            <w:r w:rsidRPr="00675BC2">
              <w:rPr>
                <w:rFonts w:eastAsia="等线"/>
                <w:color w:val="000000"/>
                <w:sz w:val="22"/>
                <w:szCs w:val="21"/>
              </w:rPr>
              <w:t>Mean ± S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048633B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0.52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0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413A43B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.32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±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1.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DF03BD" w14:textId="77777777" w:rsidR="00FD0E2F" w:rsidRPr="00675BC2" w:rsidRDefault="00FD0E2F" w:rsidP="00FD0E2F">
            <w:pPr>
              <w:spacing w:line="360" w:lineRule="auto"/>
              <w:jc w:val="center"/>
              <w:rPr>
                <w:rFonts w:eastAsia="等线"/>
                <w:color w:val="000000"/>
                <w:sz w:val="22"/>
                <w:szCs w:val="21"/>
              </w:rPr>
            </w:pPr>
            <w:r w:rsidRPr="00675BC2">
              <w:rPr>
                <w:rFonts w:eastAsia="等线"/>
                <w:color w:val="000000"/>
                <w:sz w:val="22"/>
                <w:szCs w:val="21"/>
              </w:rPr>
              <w:t>0.0</w:t>
            </w:r>
            <w:r w:rsidRPr="00675BC2">
              <w:rPr>
                <w:rFonts w:eastAsia="等线" w:hint="eastAsia"/>
                <w:color w:val="000000"/>
                <w:sz w:val="22"/>
                <w:szCs w:val="21"/>
              </w:rPr>
              <w:t>48</w:t>
            </w:r>
          </w:p>
        </w:tc>
      </w:tr>
    </w:tbl>
    <w:p w14:paraId="642AA142" w14:textId="320E220A" w:rsidR="00675BC2" w:rsidRPr="00675BC2" w:rsidRDefault="00B559ED" w:rsidP="00B559ED">
      <w:pPr>
        <w:spacing w:line="360" w:lineRule="auto"/>
        <w:rPr>
          <w:rFonts w:hint="eastAsia"/>
        </w:rPr>
      </w:pPr>
      <w:r w:rsidRPr="00B559ED">
        <w:rPr>
          <w:rFonts w:ascii="Times New Roman" w:eastAsia="宋体" w:hAnsi="Times New Roman" w:cs="Times New Roman" w:hint="eastAsia"/>
          <w:sz w:val="24"/>
          <w:szCs w:val="24"/>
        </w:rPr>
        <w:t xml:space="preserve">Note: Comparisons were made using independent samples t-test. HC: healthy control; CNLBP: </w:t>
      </w:r>
      <w:bookmarkStart w:id="1" w:name="OLE_LINK3"/>
      <w:r w:rsidRPr="00B559ED">
        <w:rPr>
          <w:rFonts w:ascii="Times New Roman" w:eastAsia="宋体" w:hAnsi="Times New Roman" w:cs="Times New Roman" w:hint="eastAsia"/>
          <w:sz w:val="24"/>
          <w:szCs w:val="24"/>
        </w:rPr>
        <w:t>chronic non-specific low back pain;</w:t>
      </w:r>
      <w:bookmarkEnd w:id="1"/>
      <w:r w:rsidRPr="00B559ED">
        <w:rPr>
          <w:rFonts w:ascii="Times New Roman" w:eastAsia="宋体" w:hAnsi="Times New Roman" w:cs="Times New Roman" w:hint="eastAsia"/>
          <w:sz w:val="24"/>
          <w:szCs w:val="24"/>
        </w:rPr>
        <w:t xml:space="preserve"> PPT: pressure pain threshold; MIBES: maximal isometric back extensor strength; FFD: finger to floor distance; MF-CSA: the cross-sectional area of the multifidu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B559ED">
        <w:rPr>
          <w:rFonts w:ascii="Times New Roman" w:eastAsia="宋体" w:hAnsi="Times New Roman" w:cs="Times New Roman" w:hint="eastAsia"/>
          <w:sz w:val="24"/>
          <w:szCs w:val="24"/>
        </w:rPr>
        <w:t>; FRR: flexion-relaxation ratio; PSQI: Pittsburgh sleep quality index; GAD-7: generalized anxiety disorder 7; PHQ-9: patient health questionnaire-9.</w:t>
      </w:r>
    </w:p>
    <w:sectPr w:rsidR="00675BC2" w:rsidRPr="00675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2C988" w14:textId="77777777" w:rsidR="004920BF" w:rsidRDefault="004920BF" w:rsidP="00675BC2">
      <w:pPr>
        <w:rPr>
          <w:rFonts w:hint="eastAsia"/>
        </w:rPr>
      </w:pPr>
      <w:r>
        <w:separator/>
      </w:r>
    </w:p>
  </w:endnote>
  <w:endnote w:type="continuationSeparator" w:id="0">
    <w:p w14:paraId="100B1D00" w14:textId="77777777" w:rsidR="004920BF" w:rsidRDefault="004920BF" w:rsidP="00675B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1B4940" w14:textId="77777777" w:rsidR="004920BF" w:rsidRDefault="004920BF" w:rsidP="00675BC2">
      <w:pPr>
        <w:rPr>
          <w:rFonts w:hint="eastAsia"/>
        </w:rPr>
      </w:pPr>
      <w:r>
        <w:separator/>
      </w:r>
    </w:p>
  </w:footnote>
  <w:footnote w:type="continuationSeparator" w:id="0">
    <w:p w14:paraId="73E4F4DA" w14:textId="77777777" w:rsidR="004920BF" w:rsidRDefault="004920BF" w:rsidP="00675B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8E"/>
    <w:rsid w:val="000A39A7"/>
    <w:rsid w:val="000B1CBA"/>
    <w:rsid w:val="001312C9"/>
    <w:rsid w:val="0032688A"/>
    <w:rsid w:val="00383607"/>
    <w:rsid w:val="004920BF"/>
    <w:rsid w:val="0057668E"/>
    <w:rsid w:val="005A2C7D"/>
    <w:rsid w:val="00675BC2"/>
    <w:rsid w:val="00731438"/>
    <w:rsid w:val="007354BE"/>
    <w:rsid w:val="00735A58"/>
    <w:rsid w:val="008451C3"/>
    <w:rsid w:val="00B559ED"/>
    <w:rsid w:val="00FD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C7B18"/>
  <w15:chartTrackingRefBased/>
  <w15:docId w15:val="{3D7F84CA-FE29-4A67-AF5D-7398DFE9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66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6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6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6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6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6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6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6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6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66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6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6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66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668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66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66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66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66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66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6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6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66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6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66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6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66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66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6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B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5B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5BC2"/>
    <w:rPr>
      <w:sz w:val="18"/>
      <w:szCs w:val="18"/>
    </w:rPr>
  </w:style>
  <w:style w:type="table" w:styleId="af2">
    <w:name w:val="Table Grid"/>
    <w:basedOn w:val="a1"/>
    <w:qFormat/>
    <w:rsid w:val="00675BC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qFormat/>
    <w:rsid w:val="00675BC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924131512</dc:creator>
  <cp:keywords/>
  <dc:description/>
  <cp:lastModifiedBy>8618924131512</cp:lastModifiedBy>
  <cp:revision>6</cp:revision>
  <dcterms:created xsi:type="dcterms:W3CDTF">2026-02-02T09:24:00Z</dcterms:created>
  <dcterms:modified xsi:type="dcterms:W3CDTF">2026-04-17T01:26:00Z</dcterms:modified>
</cp:coreProperties>
</file>